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CE910" w14:textId="004104FA" w:rsidR="00D320FD" w:rsidRPr="00D320FD" w:rsidRDefault="00D320FD" w:rsidP="003A75E0">
      <w:pPr>
        <w:pStyle w:val="Caption"/>
        <w:keepNext/>
        <w:rPr>
          <w:i w:val="0"/>
          <w:iCs w:val="0"/>
          <w:sz w:val="24"/>
          <w:szCs w:val="24"/>
        </w:rPr>
      </w:pPr>
      <w:r w:rsidRPr="00D320FD">
        <w:rPr>
          <w:b/>
          <w:bCs/>
          <w:i w:val="0"/>
          <w:iCs w:val="0"/>
          <w:sz w:val="24"/>
          <w:szCs w:val="24"/>
        </w:rPr>
        <w:t>Multimedia Appendix 3.</w:t>
      </w:r>
      <w:r w:rsidRPr="00D320FD">
        <w:rPr>
          <w:i w:val="0"/>
          <w:iCs w:val="0"/>
          <w:sz w:val="24"/>
          <w:szCs w:val="24"/>
        </w:rPr>
        <w:t xml:space="preserve"> Key terms.</w:t>
      </w:r>
    </w:p>
    <w:p w14:paraId="66C5DA25" w14:textId="66043D9F" w:rsidR="003A75E0" w:rsidRDefault="003A75E0" w:rsidP="003A75E0">
      <w:pPr>
        <w:pStyle w:val="Caption"/>
        <w:keepNext/>
      </w:pPr>
      <w:r>
        <w:t xml:space="preserve">Table </w:t>
      </w:r>
      <w:proofErr w:type="spellStart"/>
      <w:r w:rsidR="00D320FD">
        <w:t>S1</w:t>
      </w:r>
      <w:proofErr w:type="spellEnd"/>
      <w:r w:rsidR="00D320FD">
        <w:t>.</w:t>
      </w:r>
      <w:r>
        <w:t xml:space="preserve"> Newly developed </w:t>
      </w:r>
      <w:proofErr w:type="spellStart"/>
      <w:r w:rsidRPr="008A34A3">
        <w:t>DHI</w:t>
      </w:r>
      <w:proofErr w:type="spellEnd"/>
      <w:r w:rsidRPr="008A34A3">
        <w:t xml:space="preserve"> classifi</w:t>
      </w:r>
      <w:r w:rsidR="00A36BF5">
        <w:t>c</w:t>
      </w:r>
      <w:r w:rsidRPr="008A34A3">
        <w:t xml:space="preserve">ation system of </w:t>
      </w:r>
      <w:proofErr w:type="spellStart"/>
      <w:r w:rsidRPr="008A34A3">
        <w:t>DHI</w:t>
      </w:r>
      <w:r w:rsidR="00A36BF5">
        <w:t>s</w:t>
      </w:r>
      <w:proofErr w:type="spellEnd"/>
      <w:r w:rsidRPr="008A34A3">
        <w:t xml:space="preserve"> </w:t>
      </w:r>
      <w:r w:rsidR="003D38D5">
        <w:t>for</w:t>
      </w:r>
      <w:r w:rsidR="003D38D5" w:rsidRPr="008A34A3">
        <w:t xml:space="preserve"> </w:t>
      </w:r>
      <w:r w:rsidRPr="008A34A3">
        <w:t>public end</w:t>
      </w:r>
      <w:r w:rsidR="00D320FD">
        <w:t xml:space="preserve"> </w:t>
      </w:r>
      <w:r w:rsidRPr="008A34A3">
        <w:t>user</w:t>
      </w:r>
      <w:r w:rsidR="00D320FD">
        <w:t>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36"/>
        <w:gridCol w:w="6306"/>
      </w:tblGrid>
      <w:tr w:rsidR="00F25BE2" w:rsidRPr="000C67DB" w14:paraId="5F78EFEC" w14:textId="77777777" w:rsidTr="00F25BE2">
        <w:tc>
          <w:tcPr>
            <w:tcW w:w="2336" w:type="dxa"/>
          </w:tcPr>
          <w:p w14:paraId="7BBE9B97" w14:textId="77777777" w:rsidR="00F25BE2" w:rsidRPr="000C67DB" w:rsidRDefault="00F25BE2" w:rsidP="00EB7ED2">
            <w:pPr>
              <w:rPr>
                <w:rFonts w:cs="Times New Roman"/>
                <w:b/>
                <w:bCs/>
              </w:rPr>
            </w:pPr>
            <w:r w:rsidRPr="000C67DB">
              <w:rPr>
                <w:rFonts w:cs="Times New Roman"/>
                <w:b/>
                <w:bCs/>
              </w:rPr>
              <w:t>Term</w:t>
            </w:r>
          </w:p>
        </w:tc>
        <w:tc>
          <w:tcPr>
            <w:tcW w:w="6306" w:type="dxa"/>
          </w:tcPr>
          <w:p w14:paraId="5A63E4D1" w14:textId="3E4DAB83" w:rsidR="00F25BE2" w:rsidRPr="000C67DB" w:rsidRDefault="00F25BE2" w:rsidP="00EB7ED2">
            <w:pPr>
              <w:rPr>
                <w:rFonts w:cs="Times New Roman"/>
                <w:b/>
                <w:bCs/>
              </w:rPr>
            </w:pPr>
            <w:r w:rsidRPr="000C67DB">
              <w:rPr>
                <w:rFonts w:cs="Times New Roman"/>
                <w:b/>
                <w:bCs/>
              </w:rPr>
              <w:t>De</w:t>
            </w:r>
            <w:r>
              <w:rPr>
                <w:rFonts w:cs="Times New Roman"/>
                <w:b/>
                <w:bCs/>
              </w:rPr>
              <w:t xml:space="preserve">scription in </w:t>
            </w:r>
            <w:r w:rsidR="009D4A3F">
              <w:rPr>
                <w:rFonts w:cs="Times New Roman"/>
                <w:b/>
                <w:bCs/>
              </w:rPr>
              <w:t xml:space="preserve">the </w:t>
            </w:r>
            <w:r>
              <w:rPr>
                <w:rFonts w:cs="Times New Roman"/>
                <w:b/>
                <w:bCs/>
              </w:rPr>
              <w:t>context of this scoping review</w:t>
            </w:r>
          </w:p>
        </w:tc>
      </w:tr>
      <w:tr w:rsidR="00F25BE2" w14:paraId="08AA5574" w14:textId="77777777" w:rsidTr="00F25BE2">
        <w:tc>
          <w:tcPr>
            <w:tcW w:w="2336" w:type="dxa"/>
          </w:tcPr>
          <w:p w14:paraId="3D990F5F" w14:textId="6C1F643F" w:rsidR="00F25BE2" w:rsidRDefault="00F25BE2" w:rsidP="00661C43">
            <w:pPr>
              <w:rPr>
                <w:rFonts w:cs="Times New Roman"/>
              </w:rPr>
            </w:pPr>
            <w:r w:rsidRPr="00F63286">
              <w:t>plain info without tailoring</w:t>
            </w:r>
          </w:p>
        </w:tc>
        <w:tc>
          <w:tcPr>
            <w:tcW w:w="6306" w:type="dxa"/>
          </w:tcPr>
          <w:p w14:paraId="33EF72CC" w14:textId="03336A82" w:rsidR="00F25BE2" w:rsidRDefault="00F25BE2" w:rsidP="00661C43">
            <w:pPr>
              <w:rPr>
                <w:rFonts w:cs="Times New Roman"/>
              </w:rPr>
            </w:pPr>
            <w:r w:rsidRPr="006E3B3D">
              <w:t xml:space="preserve">A </w:t>
            </w:r>
            <w:proofErr w:type="spellStart"/>
            <w:r w:rsidRPr="006E3B3D">
              <w:t>DHI</w:t>
            </w:r>
            <w:proofErr w:type="spellEnd"/>
            <w:r w:rsidRPr="006E3B3D">
              <w:t xml:space="preserve"> that offers not tailored information, such as websites, generic apps for prevention or promotion, education support and generic health services.</w:t>
            </w:r>
          </w:p>
        </w:tc>
      </w:tr>
      <w:tr w:rsidR="00F25BE2" w14:paraId="5BC5E819" w14:textId="77777777" w:rsidTr="00F25BE2">
        <w:tc>
          <w:tcPr>
            <w:tcW w:w="2336" w:type="dxa"/>
          </w:tcPr>
          <w:p w14:paraId="08A4518A" w14:textId="0B55BD13" w:rsidR="00F25BE2" w:rsidRDefault="00F25BE2" w:rsidP="00661C43">
            <w:pPr>
              <w:rPr>
                <w:rFonts w:cs="Times New Roman"/>
              </w:rPr>
            </w:pPr>
            <w:r w:rsidRPr="00F63286">
              <w:t>individual info with tailoring</w:t>
            </w:r>
          </w:p>
        </w:tc>
        <w:tc>
          <w:tcPr>
            <w:tcW w:w="6306" w:type="dxa"/>
          </w:tcPr>
          <w:p w14:paraId="22D8BF07" w14:textId="6689A8AF" w:rsidR="00F25BE2" w:rsidRDefault="00F25BE2" w:rsidP="00661C43">
            <w:pPr>
              <w:rPr>
                <w:rFonts w:cs="Times New Roman"/>
              </w:rPr>
            </w:pPr>
            <w:r w:rsidRPr="006E3B3D">
              <w:t xml:space="preserve">A </w:t>
            </w:r>
            <w:proofErr w:type="spellStart"/>
            <w:r w:rsidRPr="006E3B3D">
              <w:t>DHI</w:t>
            </w:r>
            <w:proofErr w:type="spellEnd"/>
            <w:r w:rsidRPr="006E3B3D">
              <w:t xml:space="preserve"> that offers not tailored/ individualized information, such as platforms, apps that promote a healthy lifestyle and specific health services</w:t>
            </w:r>
          </w:p>
        </w:tc>
      </w:tr>
      <w:tr w:rsidR="00F25BE2" w14:paraId="672C9AD0" w14:textId="77777777" w:rsidTr="00F25BE2">
        <w:tc>
          <w:tcPr>
            <w:tcW w:w="2336" w:type="dxa"/>
          </w:tcPr>
          <w:p w14:paraId="2733279C" w14:textId="734342DD" w:rsidR="00F25BE2" w:rsidRDefault="00F25BE2" w:rsidP="00661C43">
            <w:pPr>
              <w:rPr>
                <w:rFonts w:cs="Times New Roman"/>
              </w:rPr>
            </w:pPr>
            <w:r w:rsidRPr="00F63286">
              <w:t>Interaction with care providers- communication</w:t>
            </w:r>
          </w:p>
        </w:tc>
        <w:tc>
          <w:tcPr>
            <w:tcW w:w="6306" w:type="dxa"/>
          </w:tcPr>
          <w:p w14:paraId="70835E04" w14:textId="4A193466" w:rsidR="00F25BE2" w:rsidRDefault="00F25BE2" w:rsidP="00661C43">
            <w:pPr>
              <w:rPr>
                <w:rFonts w:cs="Times New Roman"/>
              </w:rPr>
            </w:pPr>
            <w:r w:rsidRPr="006E3B3D">
              <w:t xml:space="preserve">A </w:t>
            </w:r>
            <w:proofErr w:type="spellStart"/>
            <w:r w:rsidRPr="006E3B3D">
              <w:t>DHI</w:t>
            </w:r>
            <w:proofErr w:type="spellEnd"/>
            <w:r w:rsidRPr="006E3B3D">
              <w:t xml:space="preserve"> that supports the communication between an individual and health professionals or clinical institutions, such as apps that work as communication channels.</w:t>
            </w:r>
          </w:p>
        </w:tc>
      </w:tr>
      <w:tr w:rsidR="00F25BE2" w14:paraId="4DAF4A93" w14:textId="77777777" w:rsidTr="00F25BE2">
        <w:tc>
          <w:tcPr>
            <w:tcW w:w="2336" w:type="dxa"/>
          </w:tcPr>
          <w:p w14:paraId="4BA186AE" w14:textId="766904A1" w:rsidR="00F25BE2" w:rsidRDefault="00F25BE2" w:rsidP="00661C43">
            <w:pPr>
              <w:rPr>
                <w:rFonts w:cs="Times New Roman"/>
              </w:rPr>
            </w:pPr>
            <w:r w:rsidRPr="00F63286">
              <w:t>Interaction with care providers- data transfer</w:t>
            </w:r>
          </w:p>
        </w:tc>
        <w:tc>
          <w:tcPr>
            <w:tcW w:w="6306" w:type="dxa"/>
          </w:tcPr>
          <w:p w14:paraId="0EB8AFF5" w14:textId="4294A3E9" w:rsidR="00F25BE2" w:rsidRDefault="00F25BE2" w:rsidP="00661C43">
            <w:pPr>
              <w:rPr>
                <w:rFonts w:cs="Times New Roman"/>
              </w:rPr>
            </w:pPr>
            <w:proofErr w:type="spellStart"/>
            <w:r w:rsidRPr="006E3B3D">
              <w:t>DHI</w:t>
            </w:r>
            <w:r w:rsidR="00A36BF5">
              <w:t>s</w:t>
            </w:r>
            <w:proofErr w:type="spellEnd"/>
            <w:r w:rsidRPr="006E3B3D">
              <w:t xml:space="preserve"> that </w:t>
            </w:r>
            <w:r w:rsidR="009D4A3F">
              <w:t>help</w:t>
            </w:r>
            <w:r w:rsidRPr="006E3B3D">
              <w:t xml:space="preserve"> to transport data </w:t>
            </w:r>
            <w:r w:rsidR="00363C9A">
              <w:t>safely</w:t>
            </w:r>
            <w:r w:rsidRPr="006E3B3D">
              <w:t>, such as applications or platforms that support data entry into a personally controlled health record.</w:t>
            </w:r>
          </w:p>
        </w:tc>
      </w:tr>
      <w:tr w:rsidR="00F25BE2" w14:paraId="590E3508" w14:textId="77777777" w:rsidTr="00F25BE2">
        <w:tc>
          <w:tcPr>
            <w:tcW w:w="2336" w:type="dxa"/>
          </w:tcPr>
          <w:p w14:paraId="7D900FB3" w14:textId="35E38781" w:rsidR="00F25BE2" w:rsidRDefault="00F25BE2" w:rsidP="00661C43">
            <w:pPr>
              <w:rPr>
                <w:rFonts w:cs="Times New Roman"/>
              </w:rPr>
            </w:pPr>
            <w:r w:rsidRPr="00F63286">
              <w:t>Monitoring</w:t>
            </w:r>
          </w:p>
        </w:tc>
        <w:tc>
          <w:tcPr>
            <w:tcW w:w="6306" w:type="dxa"/>
          </w:tcPr>
          <w:p w14:paraId="1AB74017" w14:textId="19825D91" w:rsidR="00F25BE2" w:rsidRDefault="00F25BE2" w:rsidP="00661C43">
            <w:pPr>
              <w:rPr>
                <w:rFonts w:cs="Times New Roman"/>
              </w:rPr>
            </w:pPr>
            <w:r w:rsidRPr="006E3B3D">
              <w:t xml:space="preserve">A </w:t>
            </w:r>
            <w:proofErr w:type="spellStart"/>
            <w:r w:rsidRPr="006E3B3D">
              <w:t>DHI</w:t>
            </w:r>
            <w:proofErr w:type="spellEnd"/>
            <w:r w:rsidRPr="006E3B3D">
              <w:t xml:space="preserve"> that works as some kind of health and care diary, apps that track conditions or symptoms, </w:t>
            </w:r>
            <w:r w:rsidR="00363C9A">
              <w:t xml:space="preserve">and </w:t>
            </w:r>
            <w:r w:rsidRPr="006E3B3D">
              <w:t xml:space="preserve">apps that monitor patient-reported outcomes (ePRO-System). </w:t>
            </w:r>
          </w:p>
        </w:tc>
      </w:tr>
      <w:tr w:rsidR="00F25BE2" w14:paraId="2C386D07" w14:textId="77777777" w:rsidTr="00F25BE2">
        <w:tc>
          <w:tcPr>
            <w:tcW w:w="2336" w:type="dxa"/>
          </w:tcPr>
          <w:p w14:paraId="36EEEB31" w14:textId="5E2C453A" w:rsidR="00F25BE2" w:rsidRDefault="00363C9A" w:rsidP="00661C43">
            <w:pPr>
              <w:rPr>
                <w:rFonts w:cs="Times New Roman"/>
              </w:rPr>
            </w:pPr>
            <w:r>
              <w:t>self-management</w:t>
            </w:r>
            <w:r w:rsidR="00F25BE2" w:rsidRPr="00F63286">
              <w:t xml:space="preserve"> (incl. decision aid, care management)</w:t>
            </w:r>
          </w:p>
        </w:tc>
        <w:tc>
          <w:tcPr>
            <w:tcW w:w="6306" w:type="dxa"/>
          </w:tcPr>
          <w:p w14:paraId="06C184BB" w14:textId="21A9E46E" w:rsidR="00F25BE2" w:rsidRDefault="00F25BE2" w:rsidP="00661C43">
            <w:pPr>
              <w:rPr>
                <w:rFonts w:cs="Times New Roman"/>
              </w:rPr>
            </w:pPr>
            <w:proofErr w:type="spellStart"/>
            <w:r w:rsidRPr="006E3B3D">
              <w:t>DHI</w:t>
            </w:r>
            <w:r w:rsidR="00A36BF5">
              <w:t>s</w:t>
            </w:r>
            <w:proofErr w:type="spellEnd"/>
            <w:r w:rsidRPr="006E3B3D">
              <w:t xml:space="preserve"> that </w:t>
            </w:r>
            <w:r w:rsidR="009D4A3F">
              <w:t>support</w:t>
            </w:r>
            <w:r w:rsidRPr="006E3B3D">
              <w:t xml:space="preserve"> individual health and care management including decision aid and care management. Examples could be apps for decision support or care coordination. Most of these </w:t>
            </w:r>
            <w:proofErr w:type="spellStart"/>
            <w:r w:rsidRPr="006E3B3D">
              <w:t>DHIs</w:t>
            </w:r>
            <w:proofErr w:type="spellEnd"/>
            <w:r w:rsidRPr="006E3B3D">
              <w:t xml:space="preserve"> have multiple purposes like monitoring, reminder functions etc.</w:t>
            </w:r>
          </w:p>
        </w:tc>
      </w:tr>
      <w:tr w:rsidR="00F25BE2" w14:paraId="74790C4E" w14:textId="77777777" w:rsidTr="00F25BE2">
        <w:tc>
          <w:tcPr>
            <w:tcW w:w="2336" w:type="dxa"/>
          </w:tcPr>
          <w:p w14:paraId="3C779CD4" w14:textId="3EF40BF6" w:rsidR="00F25BE2" w:rsidRDefault="00F25BE2" w:rsidP="00661C43">
            <w:pPr>
              <w:rPr>
                <w:rFonts w:cs="Times New Roman"/>
              </w:rPr>
            </w:pPr>
            <w:r w:rsidRPr="00F63286">
              <w:t>digital supportive component of a treatment</w:t>
            </w:r>
          </w:p>
        </w:tc>
        <w:tc>
          <w:tcPr>
            <w:tcW w:w="6306" w:type="dxa"/>
          </w:tcPr>
          <w:p w14:paraId="53C847C8" w14:textId="318E61E0" w:rsidR="00F25BE2" w:rsidRDefault="00F25BE2" w:rsidP="00661C43">
            <w:pPr>
              <w:rPr>
                <w:rFonts w:cs="Times New Roman"/>
              </w:rPr>
            </w:pPr>
            <w:r w:rsidRPr="006E3B3D">
              <w:t xml:space="preserve">A </w:t>
            </w:r>
            <w:proofErr w:type="spellStart"/>
            <w:r w:rsidRPr="006E3B3D">
              <w:t>DHI</w:t>
            </w:r>
            <w:proofErr w:type="spellEnd"/>
            <w:r w:rsidRPr="006E3B3D">
              <w:t xml:space="preserve"> that actively addresses a medical issue and supports </w:t>
            </w:r>
            <w:r w:rsidR="009D4A3F">
              <w:t>on-site</w:t>
            </w:r>
            <w:r w:rsidRPr="006E3B3D">
              <w:t xml:space="preserve"> treatment like </w:t>
            </w:r>
            <w:proofErr w:type="spellStart"/>
            <w:r w:rsidRPr="006E3B3D">
              <w:t>DiGAs</w:t>
            </w:r>
            <w:proofErr w:type="spellEnd"/>
            <w:r w:rsidRPr="006E3B3D">
              <w:t xml:space="preserve">, Internet-based cognitive </w:t>
            </w:r>
            <w:proofErr w:type="spellStart"/>
            <w:r w:rsidR="009520D5">
              <w:t>behaviour</w:t>
            </w:r>
            <w:proofErr w:type="spellEnd"/>
            <w:r w:rsidRPr="006E3B3D">
              <w:t xml:space="preserve"> therapy/</w:t>
            </w:r>
            <w:proofErr w:type="spellStart"/>
            <w:r w:rsidRPr="006E3B3D">
              <w:t>iCBT</w:t>
            </w:r>
            <w:proofErr w:type="spellEnd"/>
            <w:r w:rsidRPr="006E3B3D">
              <w:t xml:space="preserve"> or other digital therapies.</w:t>
            </w:r>
          </w:p>
        </w:tc>
      </w:tr>
    </w:tbl>
    <w:p w14:paraId="5C38FD1B" w14:textId="77777777" w:rsidR="00484553" w:rsidRPr="00F63A18" w:rsidRDefault="00484553" w:rsidP="00485018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  <w:sz w:val="22"/>
          <w:szCs w:val="22"/>
        </w:rPr>
      </w:pPr>
    </w:p>
    <w:p w14:paraId="26D2D23D" w14:textId="14D853FD" w:rsidR="00E77874" w:rsidRDefault="00E77874" w:rsidP="00E77874">
      <w:pPr>
        <w:pStyle w:val="Caption"/>
        <w:keepNext/>
      </w:pPr>
      <w:r>
        <w:t xml:space="preserve">Table </w:t>
      </w:r>
      <w:proofErr w:type="spellStart"/>
      <w:r w:rsidR="00D320FD">
        <w:t>S2</w:t>
      </w:r>
      <w:proofErr w:type="spellEnd"/>
      <w:r w:rsidR="00D320FD">
        <w:t>.</w:t>
      </w:r>
      <w:r>
        <w:t xml:space="preserve"> Newly developed classification scheme for evaluation criteria categori</w:t>
      </w:r>
      <w:r w:rsidR="00D320FD">
        <w:t>z</w:t>
      </w:r>
      <w:r>
        <w:t>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932"/>
        <w:gridCol w:w="3362"/>
      </w:tblGrid>
      <w:tr w:rsidR="009F7CF1" w14:paraId="4BA1EDCF" w14:textId="0144E6C2" w:rsidTr="007D6CBE">
        <w:tc>
          <w:tcPr>
            <w:tcW w:w="2336" w:type="dxa"/>
          </w:tcPr>
          <w:p w14:paraId="352D9249" w14:textId="2B0C49DC" w:rsidR="009F7CF1" w:rsidRPr="000C67DB" w:rsidRDefault="00722B02" w:rsidP="0059096E">
            <w:pPr>
              <w:rPr>
                <w:rFonts w:cs="Times New Roman"/>
                <w:b/>
                <w:bCs/>
              </w:rPr>
            </w:pPr>
            <w:bookmarkStart w:id="0" w:name="References"/>
            <w:bookmarkStart w:id="1" w:name="_References_1"/>
            <w:bookmarkEnd w:id="0"/>
            <w:bookmarkEnd w:id="1"/>
            <w:r>
              <w:rPr>
                <w:rFonts w:cs="Times New Roman"/>
                <w:b/>
                <w:bCs/>
              </w:rPr>
              <w:t>Criteria</w:t>
            </w:r>
          </w:p>
        </w:tc>
        <w:tc>
          <w:tcPr>
            <w:tcW w:w="2932" w:type="dxa"/>
          </w:tcPr>
          <w:p w14:paraId="3051C290" w14:textId="5BE8BD56" w:rsidR="009F7CF1" w:rsidRPr="000C67DB" w:rsidRDefault="009F7CF1" w:rsidP="0059096E">
            <w:pPr>
              <w:rPr>
                <w:rFonts w:cs="Times New Roman"/>
                <w:b/>
                <w:bCs/>
              </w:rPr>
            </w:pPr>
            <w:r w:rsidRPr="000C67DB">
              <w:rPr>
                <w:rFonts w:cs="Times New Roman"/>
                <w:b/>
                <w:bCs/>
              </w:rPr>
              <w:t>De</w:t>
            </w:r>
            <w:r w:rsidR="00263D67">
              <w:rPr>
                <w:rFonts w:cs="Times New Roman"/>
                <w:b/>
                <w:bCs/>
              </w:rPr>
              <w:t>scription in context of this scoping review</w:t>
            </w:r>
          </w:p>
        </w:tc>
        <w:tc>
          <w:tcPr>
            <w:tcW w:w="3362" w:type="dxa"/>
          </w:tcPr>
          <w:p w14:paraId="4B554544" w14:textId="3533F397" w:rsidR="009F7CF1" w:rsidRPr="000C67DB" w:rsidRDefault="009F7CF1" w:rsidP="0059096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Examples </w:t>
            </w:r>
            <w:r w:rsidR="009F1649">
              <w:rPr>
                <w:rFonts w:cs="Times New Roman"/>
                <w:b/>
                <w:bCs/>
              </w:rPr>
              <w:t>of</w:t>
            </w:r>
            <w:r>
              <w:rPr>
                <w:rFonts w:cs="Times New Roman"/>
                <w:b/>
                <w:bCs/>
              </w:rPr>
              <w:t xml:space="preserve"> extracted </w:t>
            </w:r>
            <w:r w:rsidR="00263D67">
              <w:rPr>
                <w:rFonts w:cs="Times New Roman"/>
                <w:b/>
                <w:bCs/>
              </w:rPr>
              <w:t>indicators</w:t>
            </w:r>
          </w:p>
        </w:tc>
      </w:tr>
      <w:tr w:rsidR="009F7CF1" w14:paraId="32DA73BD" w14:textId="15D4E3D7" w:rsidTr="007D6CBE">
        <w:tc>
          <w:tcPr>
            <w:tcW w:w="2336" w:type="dxa"/>
          </w:tcPr>
          <w:p w14:paraId="1E2CF814" w14:textId="10DE0313" w:rsidR="009F7CF1" w:rsidRDefault="009F7CF1" w:rsidP="0059096E">
            <w:pPr>
              <w:rPr>
                <w:rFonts w:cs="Times New Roman"/>
              </w:rPr>
            </w:pPr>
            <w:proofErr w:type="spellStart"/>
            <w:r w:rsidRPr="000C67DB">
              <w:rPr>
                <w:rFonts w:cs="Times New Roman"/>
              </w:rPr>
              <w:t>ClinicalOutcome</w:t>
            </w:r>
            <w:proofErr w:type="spellEnd"/>
          </w:p>
        </w:tc>
        <w:tc>
          <w:tcPr>
            <w:tcW w:w="2932" w:type="dxa"/>
          </w:tcPr>
          <w:p w14:paraId="3E35D934" w14:textId="6DAF807D" w:rsidR="009F7CF1" w:rsidRDefault="007B6BA5" w:rsidP="0059096E">
            <w:pPr>
              <w:rPr>
                <w:rFonts w:cs="Times New Roman"/>
              </w:rPr>
            </w:pPr>
            <w:r>
              <w:rPr>
                <w:rFonts w:cs="Times New Roman"/>
              </w:rPr>
              <w:t>Clinical outcomes are about measurable changes in health</w:t>
            </w:r>
            <w:r w:rsidR="00F775FF">
              <w:rPr>
                <w:rFonts w:cs="Times New Roman"/>
              </w:rPr>
              <w:t xml:space="preserve"> </w:t>
            </w:r>
            <w:r w:rsidR="003825BA" w:rsidRPr="003825BA">
              <w:rPr>
                <w:rFonts w:cs="Times New Roman"/>
              </w:rPr>
              <w:t xml:space="preserve">like health improvements, </w:t>
            </w:r>
            <w:proofErr w:type="spellStart"/>
            <w:r w:rsidR="003825BA" w:rsidRPr="003825BA">
              <w:rPr>
                <w:rFonts w:cs="Times New Roman"/>
              </w:rPr>
              <w:t>QUALY</w:t>
            </w:r>
            <w:proofErr w:type="spellEnd"/>
            <w:r w:rsidR="003825BA" w:rsidRPr="003825BA">
              <w:rPr>
                <w:rFonts w:cs="Times New Roman"/>
              </w:rPr>
              <w:t>, suicidal ratings</w:t>
            </w:r>
          </w:p>
        </w:tc>
        <w:tc>
          <w:tcPr>
            <w:tcW w:w="3362" w:type="dxa"/>
          </w:tcPr>
          <w:p w14:paraId="233569ED" w14:textId="4DBDC444" w:rsidR="009F7CF1" w:rsidRDefault="00B87E7F" w:rsidP="0059096E">
            <w:pPr>
              <w:rPr>
                <w:rFonts w:cs="Times New Roman"/>
              </w:rPr>
            </w:pPr>
            <w:r w:rsidRPr="00B87E7F">
              <w:rPr>
                <w:rFonts w:cs="Times New Roman"/>
              </w:rPr>
              <w:t>Health-Related Quality of Life (</w:t>
            </w:r>
            <w:proofErr w:type="spellStart"/>
            <w:r w:rsidRPr="00B87E7F">
              <w:rPr>
                <w:rFonts w:cs="Times New Roman"/>
              </w:rPr>
              <w:t>HRQoL</w:t>
            </w:r>
            <w:proofErr w:type="spellEnd"/>
            <w:r w:rsidRPr="00B87E7F">
              <w:rPr>
                <w:rFonts w:cs="Times New Roman"/>
              </w:rPr>
              <w:t xml:space="preserve">); self-reported quality of life; impact on health; health-specific outcomes; initial clinical outcomes; clinical outcomes; clinical measurements; </w:t>
            </w:r>
            <w:proofErr w:type="spellStart"/>
            <w:r w:rsidRPr="00B87E7F">
              <w:rPr>
                <w:rFonts w:cs="Times New Roman"/>
              </w:rPr>
              <w:t>QUALY</w:t>
            </w:r>
            <w:proofErr w:type="spellEnd"/>
            <w:r w:rsidRPr="00B87E7F">
              <w:rPr>
                <w:rFonts w:cs="Times New Roman"/>
              </w:rPr>
              <w:t xml:space="preserve">; medical outcomes; psychological outcomes; impact on quality of life; body weight; preliminary effects; effectiveness (completeness </w:t>
            </w:r>
            <w:r w:rsidRPr="00B87E7F">
              <w:rPr>
                <w:rFonts w:cs="Times New Roman"/>
              </w:rPr>
              <w:lastRenderedPageBreak/>
              <w:t>and correctness of medication lists);</w:t>
            </w:r>
          </w:p>
        </w:tc>
      </w:tr>
      <w:tr w:rsidR="00413772" w14:paraId="14D3A409" w14:textId="24C4F74C" w:rsidTr="007D6CBE">
        <w:tc>
          <w:tcPr>
            <w:tcW w:w="2336" w:type="dxa"/>
          </w:tcPr>
          <w:p w14:paraId="0196D6F5" w14:textId="04DF56AD" w:rsidR="00413772" w:rsidRDefault="00413772" w:rsidP="00413772">
            <w:pPr>
              <w:rPr>
                <w:rFonts w:cs="Times New Roman"/>
              </w:rPr>
            </w:pPr>
            <w:r w:rsidRPr="000C67DB">
              <w:rPr>
                <w:rFonts w:cs="Times New Roman"/>
              </w:rPr>
              <w:lastRenderedPageBreak/>
              <w:t>Users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0C67DB"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0C67DB">
              <w:rPr>
                <w:rFonts w:cs="Times New Roman"/>
              </w:rPr>
              <w:t>Change</w:t>
            </w:r>
          </w:p>
        </w:tc>
        <w:tc>
          <w:tcPr>
            <w:tcW w:w="2932" w:type="dxa"/>
          </w:tcPr>
          <w:p w14:paraId="12C11873" w14:textId="69E9826A" w:rsidR="00413772" w:rsidRDefault="005659BD" w:rsidP="009D3F9E">
            <w:pPr>
              <w:rPr>
                <w:rFonts w:cs="Times New Roman"/>
              </w:rPr>
            </w:pPr>
            <w:r w:rsidRPr="000C67DB">
              <w:rPr>
                <w:rFonts w:cs="Times New Roman"/>
              </w:rPr>
              <w:t>Users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0C67DB">
              <w:rPr>
                <w:rFonts w:cs="Times New Roman"/>
              </w:rPr>
              <w:t>Behaviour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0C67DB">
              <w:rPr>
                <w:rFonts w:cs="Times New Roman"/>
              </w:rPr>
              <w:t>Change</w:t>
            </w:r>
            <w:r>
              <w:rPr>
                <w:rFonts w:cs="Times New Roman"/>
              </w:rPr>
              <w:t xml:space="preserve"> </w:t>
            </w:r>
            <w:r w:rsidR="00752BF2">
              <w:rPr>
                <w:rFonts w:cs="Times New Roman"/>
              </w:rPr>
              <w:t xml:space="preserve">is about </w:t>
            </w:r>
            <w:r w:rsidR="009D3F9E" w:rsidRPr="009D3F9E">
              <w:rPr>
                <w:rFonts w:cs="Times New Roman"/>
              </w:rPr>
              <w:t xml:space="preserve">changes in terms of health </w:t>
            </w:r>
            <w:proofErr w:type="spellStart"/>
            <w:r w:rsidR="002F082F">
              <w:rPr>
                <w:rFonts w:cs="Times New Roman"/>
              </w:rPr>
              <w:t>behaviour</w:t>
            </w:r>
            <w:proofErr w:type="spellEnd"/>
            <w:r w:rsidR="009D3F9E">
              <w:rPr>
                <w:rFonts w:cs="Times New Roman"/>
              </w:rPr>
              <w:t xml:space="preserve">, like </w:t>
            </w:r>
            <w:r w:rsidR="00413772" w:rsidRPr="003103AC">
              <w:t xml:space="preserve">adherence, physical activity, knowledge increase, changes in self-efficacy, </w:t>
            </w:r>
            <w:r w:rsidR="002F082F">
              <w:t xml:space="preserve">and </w:t>
            </w:r>
            <w:r w:rsidR="00413772" w:rsidRPr="003103AC">
              <w:t>user engagement</w:t>
            </w:r>
            <w:r w:rsidR="002F082F">
              <w:t>.</w:t>
            </w:r>
          </w:p>
        </w:tc>
        <w:tc>
          <w:tcPr>
            <w:tcW w:w="3362" w:type="dxa"/>
          </w:tcPr>
          <w:p w14:paraId="334FEB69" w14:textId="4B9E29B2" w:rsidR="00413772" w:rsidRDefault="00413772" w:rsidP="00413772">
            <w:pPr>
              <w:rPr>
                <w:rFonts w:cs="Times New Roman"/>
              </w:rPr>
            </w:pPr>
            <w:r w:rsidRPr="00B76359">
              <w:t xml:space="preserve">engagement; adherence; barriers to adherence; impact on knowledge; health care utilization; app influence; social influence; impact; patient Activation; (changes in) self-efficacy, continuity of care; physical activity; effects on usual process; willingness to use the technology; Intention to use; </w:t>
            </w:r>
            <w:proofErr w:type="spellStart"/>
            <w:r w:rsidRPr="00B76359">
              <w:t>behavioural</w:t>
            </w:r>
            <w:proofErr w:type="spellEnd"/>
            <w:r w:rsidRPr="00B76359">
              <w:t xml:space="preserve"> intention; real use; potential use</w:t>
            </w:r>
          </w:p>
        </w:tc>
      </w:tr>
      <w:tr w:rsidR="00413772" w14:paraId="10F44D5F" w14:textId="3DC16A91" w:rsidTr="007D6CBE">
        <w:tc>
          <w:tcPr>
            <w:tcW w:w="2336" w:type="dxa"/>
          </w:tcPr>
          <w:p w14:paraId="1648AB5A" w14:textId="74722A4E" w:rsidR="00413772" w:rsidRDefault="00413772" w:rsidP="00413772">
            <w:pPr>
              <w:rPr>
                <w:rFonts w:cs="Times New Roman"/>
              </w:rPr>
            </w:pPr>
            <w:r w:rsidRPr="000C67DB">
              <w:rPr>
                <w:rFonts w:cs="Times New Roman"/>
              </w:rPr>
              <w:t>User</w:t>
            </w:r>
            <w:r>
              <w:rPr>
                <w:rFonts w:cs="Times New Roman"/>
              </w:rPr>
              <w:t xml:space="preserve"> </w:t>
            </w:r>
            <w:r w:rsidRPr="000C67DB">
              <w:rPr>
                <w:rFonts w:cs="Times New Roman"/>
              </w:rPr>
              <w:t>Experience</w:t>
            </w:r>
          </w:p>
        </w:tc>
        <w:tc>
          <w:tcPr>
            <w:tcW w:w="2932" w:type="dxa"/>
          </w:tcPr>
          <w:p w14:paraId="7CE24EC1" w14:textId="47EB493F" w:rsidR="00413772" w:rsidRDefault="00413772" w:rsidP="00413772">
            <w:pPr>
              <w:rPr>
                <w:rFonts w:cs="Times New Roman"/>
              </w:rPr>
            </w:pPr>
            <w:r w:rsidRPr="003103AC">
              <w:t xml:space="preserve">User Experience </w:t>
            </w:r>
            <w:r w:rsidR="003B5F9E">
              <w:t>is about</w:t>
            </w:r>
            <w:r w:rsidRPr="003103AC">
              <w:t xml:space="preserve"> satisfaction, usability, acceptability, enjoyment, </w:t>
            </w:r>
            <w:r w:rsidR="005659BD">
              <w:t xml:space="preserve">and </w:t>
            </w:r>
            <w:r w:rsidRPr="003103AC">
              <w:t>task succession</w:t>
            </w:r>
            <w:r w:rsidR="003B5F9E">
              <w:t xml:space="preserve">. </w:t>
            </w:r>
            <w:r w:rsidR="006930A3">
              <w:t xml:space="preserve">It </w:t>
            </w:r>
            <w:r w:rsidR="00D3248B">
              <w:t xml:space="preserve">can measure the </w:t>
            </w:r>
            <w:r w:rsidR="005659BD">
              <w:t>end-users</w:t>
            </w:r>
            <w:r w:rsidR="00D3248B">
              <w:t xml:space="preserve"> attitude and usage towards the </w:t>
            </w:r>
            <w:proofErr w:type="spellStart"/>
            <w:r w:rsidR="00D3248B">
              <w:t>DHI</w:t>
            </w:r>
            <w:proofErr w:type="spellEnd"/>
            <w:r w:rsidR="00D3248B">
              <w:t>.</w:t>
            </w:r>
            <w:r w:rsidR="006930A3">
              <w:t xml:space="preserve"> </w:t>
            </w:r>
          </w:p>
        </w:tc>
        <w:tc>
          <w:tcPr>
            <w:tcW w:w="3362" w:type="dxa"/>
          </w:tcPr>
          <w:p w14:paraId="40220761" w14:textId="339E0DD5" w:rsidR="00413772" w:rsidRDefault="00413772" w:rsidP="00413772">
            <w:pPr>
              <w:rPr>
                <w:rFonts w:cs="Times New Roman"/>
              </w:rPr>
            </w:pPr>
            <w:r w:rsidRPr="00B76359">
              <w:t>acceptability/acceptance; ease of use; perceived ease of use; engagement; satisfaction; impressions; usefulness; perceived usefulness; user-</w:t>
            </w:r>
            <w:r w:rsidR="00266361">
              <w:t>friendliness</w:t>
            </w:r>
            <w:r w:rsidRPr="00B76359">
              <w:t xml:space="preserve">; </w:t>
            </w:r>
            <w:r w:rsidR="00266361">
              <w:t>helpfulness</w:t>
            </w:r>
            <w:r w:rsidRPr="00B76359">
              <w:t xml:space="preserve">; barriers; facilitators; task complementation/completion; task </w:t>
            </w:r>
            <w:r w:rsidR="00266361">
              <w:t>success</w:t>
            </w:r>
            <w:r w:rsidRPr="00B76359">
              <w:t>; task burden; task performance; task duration; user operation time; efficiency (time on task); performance;  general feedback; general experience; general impression; (perceived) physical experience; learnability; user experience; Attitudes Toward Technology, effort expectancy; performance expectancy; efficiency &amp; effectiveness by assessing task time and errors made; usability; discomfort; insecurity; user reactions</w:t>
            </w:r>
          </w:p>
        </w:tc>
      </w:tr>
      <w:tr w:rsidR="00413772" w14:paraId="3F66A3ED" w14:textId="5D03834B" w:rsidTr="007D6CBE">
        <w:tc>
          <w:tcPr>
            <w:tcW w:w="2336" w:type="dxa"/>
          </w:tcPr>
          <w:p w14:paraId="0748EC23" w14:textId="0A7B6D0E" w:rsidR="00413772" w:rsidRDefault="00413772" w:rsidP="00413772">
            <w:pPr>
              <w:rPr>
                <w:rFonts w:cs="Times New Roman"/>
              </w:rPr>
            </w:pPr>
            <w:r w:rsidRPr="006A0AC0">
              <w:rPr>
                <w:rFonts w:cs="Times New Roman"/>
              </w:rPr>
              <w:t>Content Quality</w:t>
            </w:r>
          </w:p>
        </w:tc>
        <w:tc>
          <w:tcPr>
            <w:tcW w:w="2932" w:type="dxa"/>
          </w:tcPr>
          <w:p w14:paraId="1397BE27" w14:textId="2B0C966E" w:rsidR="00413772" w:rsidRDefault="00DD3791" w:rsidP="0041377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ntent quality is about </w:t>
            </w:r>
            <w:r w:rsidR="00373977">
              <w:rPr>
                <w:rFonts w:cs="Times New Roman"/>
              </w:rPr>
              <w:t xml:space="preserve">how well the given information are understood </w:t>
            </w:r>
            <w:r w:rsidR="004B2839">
              <w:rPr>
                <w:rFonts w:cs="Times New Roman"/>
              </w:rPr>
              <w:t>by</w:t>
            </w:r>
            <w:r w:rsidR="00373977">
              <w:rPr>
                <w:rFonts w:cs="Times New Roman"/>
              </w:rPr>
              <w:t xml:space="preserve"> the end-users and therefore</w:t>
            </w:r>
            <w:r w:rsidR="004B2839">
              <w:rPr>
                <w:rFonts w:cs="Times New Roman"/>
              </w:rPr>
              <w:t xml:space="preserve"> achieves its goals.</w:t>
            </w:r>
          </w:p>
        </w:tc>
        <w:tc>
          <w:tcPr>
            <w:tcW w:w="3362" w:type="dxa"/>
          </w:tcPr>
          <w:p w14:paraId="6AD0BBCB" w14:textId="11545FB8" w:rsidR="00413772" w:rsidRDefault="00413772" w:rsidP="00413772">
            <w:pPr>
              <w:rPr>
                <w:rFonts w:cs="Times New Roman"/>
              </w:rPr>
            </w:pPr>
            <w:r w:rsidRPr="00B76359">
              <w:t xml:space="preserve">Content; Content quality; Content clarity; information quality; clarity of information; Clarity; cultural relevance; comprehensibility; comprehension; </w:t>
            </w:r>
            <w:r w:rsidRPr="00B76359">
              <w:lastRenderedPageBreak/>
              <w:t>trustworthiness; credibility; wording; ease of understanding</w:t>
            </w:r>
          </w:p>
        </w:tc>
      </w:tr>
      <w:tr w:rsidR="00413772" w14:paraId="20B26D4D" w14:textId="53F40702" w:rsidTr="007D6CBE">
        <w:tc>
          <w:tcPr>
            <w:tcW w:w="2336" w:type="dxa"/>
          </w:tcPr>
          <w:p w14:paraId="5FAB990E" w14:textId="4FF5F205" w:rsidR="00413772" w:rsidRDefault="00413772" w:rsidP="00413772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</w:t>
            </w:r>
            <w:r w:rsidRPr="006A0AC0">
              <w:rPr>
                <w:rFonts w:cs="Times New Roman"/>
              </w:rPr>
              <w:t>echnical</w:t>
            </w:r>
            <w:r>
              <w:rPr>
                <w:rFonts w:cs="Times New Roman"/>
              </w:rPr>
              <w:t xml:space="preserve"> </w:t>
            </w:r>
            <w:r w:rsidRPr="006A0AC0">
              <w:rPr>
                <w:rFonts w:cs="Times New Roman"/>
              </w:rPr>
              <w:t>Performance</w:t>
            </w:r>
          </w:p>
        </w:tc>
        <w:tc>
          <w:tcPr>
            <w:tcW w:w="2932" w:type="dxa"/>
          </w:tcPr>
          <w:p w14:paraId="551BA5BF" w14:textId="1EF26EA1" w:rsidR="00413772" w:rsidRDefault="00413772" w:rsidP="00413772">
            <w:pPr>
              <w:rPr>
                <w:rFonts w:cs="Times New Roman"/>
              </w:rPr>
            </w:pPr>
            <w:r w:rsidRPr="003103AC">
              <w:t xml:space="preserve">Technical Performance/ </w:t>
            </w:r>
            <w:r w:rsidR="00361C42">
              <w:t>s</w:t>
            </w:r>
            <w:r w:rsidRPr="003103AC">
              <w:t xml:space="preserve">ystem attributes </w:t>
            </w:r>
            <w:r w:rsidR="00AD182C">
              <w:t xml:space="preserve">are about the </w:t>
            </w:r>
            <w:r w:rsidR="00AB675F">
              <w:t xml:space="preserve">functions and the appearance of the </w:t>
            </w:r>
            <w:proofErr w:type="spellStart"/>
            <w:r w:rsidR="00AB675F">
              <w:t>DHI</w:t>
            </w:r>
            <w:proofErr w:type="spellEnd"/>
            <w:r w:rsidR="00AB675F">
              <w:t xml:space="preserve"> </w:t>
            </w:r>
            <w:r w:rsidRPr="003103AC">
              <w:t xml:space="preserve">like design, </w:t>
            </w:r>
            <w:r w:rsidR="00361C42">
              <w:t xml:space="preserve">and </w:t>
            </w:r>
            <w:r w:rsidRPr="003103AC">
              <w:t>user interface</w:t>
            </w:r>
            <w:r w:rsidR="00AB675F">
              <w:t>.</w:t>
            </w:r>
            <w:r w:rsidR="002145D4">
              <w:t xml:space="preserve"> </w:t>
            </w:r>
            <w:r w:rsidR="00C26905">
              <w:t>It's</w:t>
            </w:r>
            <w:r w:rsidR="002145D4">
              <w:t xml:space="preserve"> about how </w:t>
            </w:r>
            <w:r w:rsidR="00C26905">
              <w:t>well</w:t>
            </w:r>
            <w:r w:rsidR="002145D4">
              <w:t xml:space="preserve"> </w:t>
            </w:r>
            <w:r w:rsidR="00C26905">
              <w:t xml:space="preserve">can the end-users </w:t>
            </w:r>
            <w:r w:rsidR="00C43D6A">
              <w:t xml:space="preserve">handle the </w:t>
            </w:r>
            <w:proofErr w:type="spellStart"/>
            <w:r w:rsidR="002145D4">
              <w:t>DHI</w:t>
            </w:r>
            <w:proofErr w:type="spellEnd"/>
            <w:r w:rsidR="00C26905">
              <w:t>.</w:t>
            </w:r>
          </w:p>
        </w:tc>
        <w:tc>
          <w:tcPr>
            <w:tcW w:w="3362" w:type="dxa"/>
          </w:tcPr>
          <w:p w14:paraId="53BDA713" w14:textId="1E07777B" w:rsidR="00413772" w:rsidRDefault="00413772" w:rsidP="00413772">
            <w:pPr>
              <w:rPr>
                <w:rFonts w:cs="Times New Roman"/>
              </w:rPr>
            </w:pPr>
            <w:r w:rsidRPr="00B76359">
              <w:t xml:space="preserve">design; user interface design; </w:t>
            </w:r>
            <w:r w:rsidR="002145D4">
              <w:t>functionality</w:t>
            </w:r>
            <w:r w:rsidRPr="00B76359">
              <w:t xml:space="preserve">; aesthetics; navigation; technical performance; technical difficulties; system architecture; patient safety; </w:t>
            </w:r>
            <w:r w:rsidR="002145D4">
              <w:t>privacy</w:t>
            </w:r>
            <w:r w:rsidRPr="00B76359">
              <w:t>; layout; features; visual experience; structure; wording; haptic experience; customization; reported technical errors; user interactions</w:t>
            </w:r>
          </w:p>
        </w:tc>
      </w:tr>
      <w:tr w:rsidR="00413772" w14:paraId="29AD7733" w14:textId="04621F0D" w:rsidTr="007D6CBE">
        <w:tc>
          <w:tcPr>
            <w:tcW w:w="2336" w:type="dxa"/>
          </w:tcPr>
          <w:p w14:paraId="7817DF70" w14:textId="34A5A251" w:rsidR="00413772" w:rsidRDefault="00413772" w:rsidP="00413772">
            <w:pPr>
              <w:rPr>
                <w:rFonts w:cs="Times New Roman"/>
              </w:rPr>
            </w:pPr>
            <w:r w:rsidRPr="006A0AC0">
              <w:rPr>
                <w:rFonts w:cs="Times New Roman"/>
              </w:rPr>
              <w:t>Actual</w:t>
            </w:r>
            <w:r>
              <w:rPr>
                <w:rFonts w:cs="Times New Roman"/>
              </w:rPr>
              <w:t xml:space="preserve"> </w:t>
            </w:r>
            <w:r w:rsidRPr="006A0AC0">
              <w:rPr>
                <w:rFonts w:cs="Times New Roman"/>
              </w:rPr>
              <w:t>System</w:t>
            </w:r>
            <w:r>
              <w:rPr>
                <w:rFonts w:cs="Times New Roman"/>
              </w:rPr>
              <w:t xml:space="preserve"> </w:t>
            </w:r>
            <w:r w:rsidRPr="006A0AC0">
              <w:rPr>
                <w:rFonts w:cs="Times New Roman"/>
              </w:rPr>
              <w:t>Usage</w:t>
            </w:r>
          </w:p>
        </w:tc>
        <w:tc>
          <w:tcPr>
            <w:tcW w:w="2932" w:type="dxa"/>
          </w:tcPr>
          <w:p w14:paraId="46E3BBEE" w14:textId="1466EABC" w:rsidR="00413772" w:rsidRDefault="00413772" w:rsidP="00413772">
            <w:pPr>
              <w:rPr>
                <w:rFonts w:cs="Times New Roman"/>
              </w:rPr>
            </w:pPr>
            <w:r w:rsidRPr="003103AC">
              <w:t>Actual Usage/ System Use like actual usage rates</w:t>
            </w:r>
          </w:p>
        </w:tc>
        <w:tc>
          <w:tcPr>
            <w:tcW w:w="3362" w:type="dxa"/>
          </w:tcPr>
          <w:p w14:paraId="434DD56B" w14:textId="7008A399" w:rsidR="00413772" w:rsidRDefault="00413772" w:rsidP="00413772">
            <w:pPr>
              <w:rPr>
                <w:rFonts w:cs="Times New Roman"/>
              </w:rPr>
            </w:pPr>
            <w:r w:rsidRPr="00561836">
              <w:t>Usage; Interaction; Portal Use; user frequencies; User Activities; System Use; analysis of system data (number of users, visits, and page views and the frequency and duration of use)</w:t>
            </w:r>
          </w:p>
        </w:tc>
      </w:tr>
      <w:tr w:rsidR="00413772" w14:paraId="789BEEB8" w14:textId="3738EC11" w:rsidTr="007D6CBE">
        <w:tc>
          <w:tcPr>
            <w:tcW w:w="2336" w:type="dxa"/>
          </w:tcPr>
          <w:p w14:paraId="7EC29BEB" w14:textId="7BED86F8" w:rsidR="00413772" w:rsidRDefault="00413772" w:rsidP="00413772">
            <w:pPr>
              <w:rPr>
                <w:rFonts w:cs="Times New Roman"/>
              </w:rPr>
            </w:pPr>
            <w:r w:rsidRPr="002A0AA6">
              <w:rPr>
                <w:rFonts w:cs="Times New Roman"/>
              </w:rPr>
              <w:t>Suggestions for Improvements</w:t>
            </w:r>
          </w:p>
        </w:tc>
        <w:tc>
          <w:tcPr>
            <w:tcW w:w="2932" w:type="dxa"/>
          </w:tcPr>
          <w:p w14:paraId="0AE46FA6" w14:textId="0ECAF176" w:rsidR="00413772" w:rsidRDefault="00403193" w:rsidP="00413772">
            <w:pPr>
              <w:rPr>
                <w:rFonts w:cs="Times New Roman"/>
              </w:rPr>
            </w:pPr>
            <w:r>
              <w:rPr>
                <w:rFonts w:cs="Times New Roman"/>
              </w:rPr>
              <w:t>It</w:t>
            </w:r>
            <w:r w:rsidR="00C43D6A">
              <w:rPr>
                <w:rFonts w:cs="Times New Roman"/>
              </w:rPr>
              <w:t xml:space="preserve"> is about </w:t>
            </w:r>
            <w:r w:rsidR="00C55529">
              <w:rPr>
                <w:rFonts w:cs="Times New Roman"/>
              </w:rPr>
              <w:t xml:space="preserve">individual suggestions for improving the </w:t>
            </w:r>
            <w:proofErr w:type="spellStart"/>
            <w:r w:rsidR="00C55529">
              <w:rPr>
                <w:rFonts w:cs="Times New Roman"/>
              </w:rPr>
              <w:t>DHI</w:t>
            </w:r>
            <w:proofErr w:type="spellEnd"/>
            <w:r w:rsidR="00174E16">
              <w:rPr>
                <w:rFonts w:cs="Times New Roman"/>
              </w:rPr>
              <w:t xml:space="preserve">, like </w:t>
            </w:r>
            <w:r w:rsidR="00174E16" w:rsidRPr="00174E16">
              <w:rPr>
                <w:rFonts w:cs="Times New Roman"/>
              </w:rPr>
              <w:t>positive as well as negative criticism.</w:t>
            </w:r>
          </w:p>
        </w:tc>
        <w:tc>
          <w:tcPr>
            <w:tcW w:w="3362" w:type="dxa"/>
          </w:tcPr>
          <w:p w14:paraId="1DC51CEC" w14:textId="3F349BCF" w:rsidR="00413772" w:rsidRDefault="00413772" w:rsidP="00413772">
            <w:pPr>
              <w:rPr>
                <w:rFonts w:cs="Times New Roman"/>
              </w:rPr>
            </w:pPr>
            <w:r w:rsidRPr="00561836">
              <w:t xml:space="preserve">(Suggestions for) Improvement; theme development; </w:t>
            </w:r>
            <w:r w:rsidR="00431362">
              <w:t>recommendations</w:t>
            </w:r>
            <w:r w:rsidRPr="00561836">
              <w:t xml:space="preserve"> for future; open-</w:t>
            </w:r>
            <w:proofErr w:type="spellStart"/>
            <w:r w:rsidRPr="00561836">
              <w:t>enden</w:t>
            </w:r>
            <w:proofErr w:type="spellEnd"/>
            <w:r w:rsidRPr="00561836">
              <w:t xml:space="preserve"> qualitative feedback;</w:t>
            </w:r>
          </w:p>
        </w:tc>
      </w:tr>
      <w:tr w:rsidR="00413772" w14:paraId="349E5E39" w14:textId="46A0B7E4" w:rsidTr="007D6CBE">
        <w:tc>
          <w:tcPr>
            <w:tcW w:w="2336" w:type="dxa"/>
          </w:tcPr>
          <w:p w14:paraId="01177B99" w14:textId="3A0460B2" w:rsidR="00413772" w:rsidRDefault="00413772" w:rsidP="00413772">
            <w:pPr>
              <w:rPr>
                <w:rFonts w:cs="Times New Roman"/>
              </w:rPr>
            </w:pPr>
            <w:r>
              <w:rPr>
                <w:rFonts w:cs="Times New Roman"/>
              </w:rPr>
              <w:t>Others</w:t>
            </w:r>
          </w:p>
        </w:tc>
        <w:tc>
          <w:tcPr>
            <w:tcW w:w="2932" w:type="dxa"/>
          </w:tcPr>
          <w:p w14:paraId="7CED3F32" w14:textId="3798C38E" w:rsidR="00413772" w:rsidRPr="00403193" w:rsidRDefault="00403193" w:rsidP="00413772">
            <w:pPr>
              <w:rPr>
                <w:rFonts w:cs="Times New Roman"/>
              </w:rPr>
            </w:pPr>
            <w:r w:rsidRPr="00403193">
              <w:t>Criteria that cannot be assigned to the previously mentioned</w:t>
            </w:r>
          </w:p>
        </w:tc>
        <w:tc>
          <w:tcPr>
            <w:tcW w:w="3362" w:type="dxa"/>
          </w:tcPr>
          <w:p w14:paraId="1EBB7AE0" w14:textId="4059E6A2" w:rsidR="00413772" w:rsidRDefault="00413772" w:rsidP="00413772">
            <w:pPr>
              <w:rPr>
                <w:rFonts w:cs="Times New Roman"/>
              </w:rPr>
            </w:pPr>
            <w:r w:rsidRPr="00561836">
              <w:t xml:space="preserve">eye movement; </w:t>
            </w:r>
          </w:p>
        </w:tc>
      </w:tr>
    </w:tbl>
    <w:p w14:paraId="41E8162D" w14:textId="77777777" w:rsidR="0059096E" w:rsidRDefault="0059096E" w:rsidP="0059096E">
      <w:pPr>
        <w:rPr>
          <w:rFonts w:cs="Times New Roman"/>
        </w:rPr>
      </w:pPr>
    </w:p>
    <w:p w14:paraId="632CC084" w14:textId="53F9A23A" w:rsidR="00664A5F" w:rsidRDefault="00664A5F" w:rsidP="00664A5F">
      <w:pPr>
        <w:pStyle w:val="Caption"/>
        <w:keepNext/>
      </w:pPr>
      <w:r>
        <w:t xml:space="preserve">Table </w:t>
      </w:r>
      <w:proofErr w:type="spellStart"/>
      <w:r w:rsidR="00D320FD">
        <w:t>S3</w:t>
      </w:r>
      <w:proofErr w:type="spellEnd"/>
      <w:r w:rsidR="00D320FD">
        <w:t>.</w:t>
      </w:r>
      <w:r>
        <w:t xml:space="preserve"> </w:t>
      </w:r>
      <w:r w:rsidR="004B4BE1">
        <w:t>Categori</w:t>
      </w:r>
      <w:r w:rsidR="00D320FD">
        <w:t>z</w:t>
      </w:r>
      <w:r w:rsidR="004B4BE1">
        <w:t>ation</w:t>
      </w:r>
      <w:r>
        <w:t xml:space="preserve"> of </w:t>
      </w:r>
      <w:r w:rsidR="00A76FB4">
        <w:t>e</w:t>
      </w:r>
      <w:r>
        <w:t>nd-</w:t>
      </w:r>
      <w:r w:rsidR="00A76FB4">
        <w:t>u</w:t>
      </w:r>
      <w:r>
        <w:t>ser</w:t>
      </w:r>
      <w:r w:rsidR="00C95D2D">
        <w:t xml:space="preserve"> </w:t>
      </w:r>
      <w:r w:rsidR="00A76FB4">
        <w:t>i</w:t>
      </w:r>
      <w:r>
        <w:t>nvolvement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876"/>
        <w:gridCol w:w="5766"/>
      </w:tblGrid>
      <w:tr w:rsidR="00CD4323" w14:paraId="31F3B510" w14:textId="77777777" w:rsidTr="00CD4323">
        <w:tc>
          <w:tcPr>
            <w:tcW w:w="2876" w:type="dxa"/>
          </w:tcPr>
          <w:p w14:paraId="4DC80B80" w14:textId="53041BB0" w:rsidR="00CD4323" w:rsidRDefault="00CD4323" w:rsidP="00CD4323">
            <w:pPr>
              <w:rPr>
                <w:rFonts w:cs="Times New Roman"/>
              </w:rPr>
            </w:pPr>
            <w:r w:rsidRPr="000C67DB">
              <w:rPr>
                <w:rFonts w:cs="Times New Roman"/>
                <w:b/>
                <w:bCs/>
              </w:rPr>
              <w:t>Term</w:t>
            </w:r>
          </w:p>
        </w:tc>
        <w:tc>
          <w:tcPr>
            <w:tcW w:w="5766" w:type="dxa"/>
          </w:tcPr>
          <w:p w14:paraId="0E6E0B8A" w14:textId="7B46506A" w:rsidR="00CD4323" w:rsidRDefault="00CD4323" w:rsidP="00CD4323">
            <w:pPr>
              <w:rPr>
                <w:rFonts w:cs="Times New Roman"/>
              </w:rPr>
            </w:pPr>
            <w:r w:rsidRPr="000C67DB">
              <w:rPr>
                <w:rFonts w:cs="Times New Roman"/>
                <w:b/>
                <w:bCs/>
              </w:rPr>
              <w:t>De</w:t>
            </w:r>
            <w:r>
              <w:rPr>
                <w:rFonts w:cs="Times New Roman"/>
                <w:b/>
                <w:bCs/>
              </w:rPr>
              <w:t xml:space="preserve">scription in </w:t>
            </w:r>
            <w:r w:rsidR="005E3232">
              <w:rPr>
                <w:rFonts w:cs="Times New Roman"/>
                <w:b/>
                <w:bCs/>
              </w:rPr>
              <w:t xml:space="preserve">the </w:t>
            </w:r>
            <w:r>
              <w:rPr>
                <w:rFonts w:cs="Times New Roman"/>
                <w:b/>
                <w:bCs/>
              </w:rPr>
              <w:t>context of this scoping review</w:t>
            </w:r>
          </w:p>
        </w:tc>
      </w:tr>
      <w:tr w:rsidR="00CD4323" w:rsidRPr="00324EDD" w14:paraId="0B485844" w14:textId="77777777" w:rsidTr="005E3232">
        <w:tc>
          <w:tcPr>
            <w:tcW w:w="2876" w:type="dxa"/>
          </w:tcPr>
          <w:p w14:paraId="6D75E3A7" w14:textId="34C9E5C3" w:rsidR="00CD4323" w:rsidRPr="00CD4323" w:rsidRDefault="00CD4323" w:rsidP="005E3232">
            <w:r w:rsidRPr="00CD4323">
              <w:t>passive data objects</w:t>
            </w:r>
          </w:p>
        </w:tc>
        <w:tc>
          <w:tcPr>
            <w:tcW w:w="5766" w:type="dxa"/>
            <w:vAlign w:val="bottom"/>
          </w:tcPr>
          <w:p w14:paraId="775AEA25" w14:textId="4A977BB4" w:rsidR="00324EDD" w:rsidRPr="00324EDD" w:rsidRDefault="00324EDD" w:rsidP="00324EDD">
            <w:r w:rsidRPr="00324EDD">
              <w:t xml:space="preserve">Patients or </w:t>
            </w:r>
            <w:r>
              <w:t xml:space="preserve">the </w:t>
            </w:r>
            <w:r w:rsidRPr="00324EDD">
              <w:t>public provide passive data</w:t>
            </w:r>
            <w:r w:rsidR="000E6EF1">
              <w:t>. Q</w:t>
            </w:r>
            <w:r w:rsidRPr="00324EDD">
              <w:t xml:space="preserve">uantitative data collection is used to derive findings on effectiveness or similar, such as in </w:t>
            </w:r>
            <w:proofErr w:type="spellStart"/>
            <w:r w:rsidRPr="00324EDD">
              <w:t>RCTs</w:t>
            </w:r>
            <w:proofErr w:type="spellEnd"/>
            <w:r w:rsidR="000E6EF1">
              <w:t xml:space="preserve"> or </w:t>
            </w:r>
            <w:r w:rsidRPr="00324EDD">
              <w:t xml:space="preserve">usage data analyses. </w:t>
            </w:r>
            <w:r w:rsidR="000E6EF1">
              <w:t>P</w:t>
            </w:r>
            <w:r w:rsidRPr="00324EDD">
              <w:t xml:space="preserve">atients or </w:t>
            </w:r>
            <w:r w:rsidR="000E6EF1">
              <w:t xml:space="preserve">the </w:t>
            </w:r>
            <w:r w:rsidRPr="00324EDD">
              <w:t>public do not provide concrete (predefined or open) answers to specific questions (part of quantitative research)</w:t>
            </w:r>
            <w:r w:rsidR="00AE5C84">
              <w:t>.</w:t>
            </w:r>
          </w:p>
          <w:p w14:paraId="5EAB6A63" w14:textId="65CEBA9C" w:rsidR="00CD4323" w:rsidRPr="00324EDD" w:rsidRDefault="000E6EF1" w:rsidP="00324EDD">
            <w:r>
              <w:t>In concrete</w:t>
            </w:r>
            <w:r w:rsidR="00B17C43">
              <w:t>,</w:t>
            </w:r>
            <w:r>
              <w:t xml:space="preserve"> there are no</w:t>
            </w:r>
            <w:r w:rsidR="00324EDD" w:rsidRPr="00324EDD">
              <w:t xml:space="preserve"> questions like: What do you think of X?</w:t>
            </w:r>
          </w:p>
        </w:tc>
      </w:tr>
      <w:tr w:rsidR="00CD4323" w14:paraId="27A3FDEB" w14:textId="77777777" w:rsidTr="005E3232">
        <w:tc>
          <w:tcPr>
            <w:tcW w:w="2876" w:type="dxa"/>
          </w:tcPr>
          <w:p w14:paraId="716EDE46" w14:textId="10AEDE8C" w:rsidR="00CD4323" w:rsidRPr="00CD4323" w:rsidRDefault="00CD4323" w:rsidP="005E3232">
            <w:r w:rsidRPr="00CD4323">
              <w:t>active data object</w:t>
            </w:r>
          </w:p>
        </w:tc>
        <w:tc>
          <w:tcPr>
            <w:tcW w:w="5766" w:type="dxa"/>
            <w:vAlign w:val="bottom"/>
          </w:tcPr>
          <w:p w14:paraId="1246492C" w14:textId="0DF9DEF8" w:rsidR="00F22BF9" w:rsidRPr="00F22BF9" w:rsidRDefault="00F22BF9" w:rsidP="00F22BF9">
            <w:r>
              <w:t>P</w:t>
            </w:r>
            <w:r w:rsidRPr="00F22BF9">
              <w:t xml:space="preserve">atients or </w:t>
            </w:r>
            <w:r w:rsidR="009D0525">
              <w:t xml:space="preserve">the </w:t>
            </w:r>
            <w:r w:rsidRPr="00F22BF9">
              <w:t xml:space="preserve">public actively answer questionnaires with predefined answer options on specific questions, as in SUS, </w:t>
            </w:r>
            <w:proofErr w:type="spellStart"/>
            <w:r w:rsidRPr="00F22BF9">
              <w:t>UTAUT</w:t>
            </w:r>
            <w:proofErr w:type="spellEnd"/>
            <w:r w:rsidRPr="00F22BF9">
              <w:t xml:space="preserve"> or specially developed </w:t>
            </w:r>
            <w:r w:rsidRPr="00F22BF9">
              <w:lastRenderedPageBreak/>
              <w:t>questionnaires</w:t>
            </w:r>
            <w:r w:rsidR="009D0525">
              <w:t xml:space="preserve">. </w:t>
            </w:r>
            <w:r w:rsidR="00B64E59">
              <w:t>Or they</w:t>
            </w:r>
            <w:r w:rsidRPr="00F22BF9">
              <w:t xml:space="preserve"> test </w:t>
            </w:r>
            <w:proofErr w:type="spellStart"/>
            <w:r w:rsidRPr="00F22BF9">
              <w:t>DHIs</w:t>
            </w:r>
            <w:proofErr w:type="spellEnd"/>
            <w:r w:rsidRPr="00F22BF9">
              <w:t xml:space="preserve"> in certain settings. (Part of quantitative </w:t>
            </w:r>
            <w:r w:rsidR="00AE5C84">
              <w:t>&amp;</w:t>
            </w:r>
            <w:r w:rsidRPr="00F22BF9">
              <w:t xml:space="preserve"> mixed-method research)</w:t>
            </w:r>
          </w:p>
          <w:p w14:paraId="45521EC3" w14:textId="585790C8" w:rsidR="00CD4323" w:rsidRPr="00CD4323" w:rsidRDefault="00AE5C84" w:rsidP="00F22BF9">
            <w:r>
              <w:t>In concrete, there are q</w:t>
            </w:r>
            <w:r w:rsidR="00F22BF9" w:rsidRPr="00F22BF9">
              <w:t xml:space="preserve">uestions such as: What do you think of X with response options? </w:t>
            </w:r>
            <w:r w:rsidR="00F22BF9" w:rsidRPr="00B64E59">
              <w:t xml:space="preserve">Has health or </w:t>
            </w:r>
            <w:proofErr w:type="spellStart"/>
            <w:r w:rsidR="00E46886">
              <w:t>behaviour</w:t>
            </w:r>
            <w:proofErr w:type="spellEnd"/>
            <w:r w:rsidR="00F22BF9" w:rsidRPr="00B64E59">
              <w:t xml:space="preserve"> changed?</w:t>
            </w:r>
          </w:p>
        </w:tc>
      </w:tr>
      <w:tr w:rsidR="00CD4323" w:rsidRPr="00E46886" w14:paraId="20167F3F" w14:textId="77777777" w:rsidTr="005E3232">
        <w:tc>
          <w:tcPr>
            <w:tcW w:w="2876" w:type="dxa"/>
          </w:tcPr>
          <w:p w14:paraId="5950F484" w14:textId="355D9379" w:rsidR="00CD4323" w:rsidRPr="00CD4323" w:rsidRDefault="00CD4323" w:rsidP="005E3232">
            <w:r w:rsidRPr="00CD4323">
              <w:lastRenderedPageBreak/>
              <w:t>qualitative data subject</w:t>
            </w:r>
          </w:p>
        </w:tc>
        <w:tc>
          <w:tcPr>
            <w:tcW w:w="5766" w:type="dxa"/>
            <w:vAlign w:val="bottom"/>
          </w:tcPr>
          <w:p w14:paraId="11C1451F" w14:textId="1FC41ACC" w:rsidR="00CD4323" w:rsidRPr="00E46886" w:rsidRDefault="00E46886" w:rsidP="005E3232">
            <w:r>
              <w:t>P</w:t>
            </w:r>
            <w:r w:rsidRPr="00E46886">
              <w:t xml:space="preserve">atients or </w:t>
            </w:r>
            <w:r>
              <w:t xml:space="preserve">the </w:t>
            </w:r>
            <w:r w:rsidRPr="00E46886">
              <w:t>public give individual answers to questions</w:t>
            </w:r>
            <w:r>
              <w:t xml:space="preserve">, like </w:t>
            </w:r>
            <w:r w:rsidR="000D370A">
              <w:t xml:space="preserve">in </w:t>
            </w:r>
            <w:r w:rsidRPr="00E46886">
              <w:t>semi-structured interviews</w:t>
            </w:r>
            <w:r w:rsidR="000D370A">
              <w:t xml:space="preserve"> or</w:t>
            </w:r>
            <w:r w:rsidRPr="00E46886">
              <w:t xml:space="preserve"> </w:t>
            </w:r>
            <w:r w:rsidR="002319B3">
              <w:t>open-ended questions</w:t>
            </w:r>
            <w:r w:rsidRPr="00E46886">
              <w:t xml:space="preserve"> in surveys</w:t>
            </w:r>
            <w:r w:rsidR="002319B3">
              <w:t xml:space="preserve">. By sharing their </w:t>
            </w:r>
            <w:r w:rsidRPr="00E46886">
              <w:t xml:space="preserve">feelings </w:t>
            </w:r>
            <w:r w:rsidR="002319B3">
              <w:t xml:space="preserve">and impressions, </w:t>
            </w:r>
            <w:r w:rsidRPr="00E46886">
              <w:t xml:space="preserve">as in </w:t>
            </w:r>
            <w:r w:rsidR="002319B3">
              <w:t>think-aloud approaches, they</w:t>
            </w:r>
            <w:r w:rsidRPr="00E46886">
              <w:t xml:space="preserve"> have space to express and explain their opinions. This includes suggestions for improvements (part of qualitative &amp; mixed-method research)</w:t>
            </w:r>
            <w:r w:rsidR="002319B3">
              <w:t>.</w:t>
            </w:r>
            <w:r w:rsidR="005E3232">
              <w:t xml:space="preserve"> </w:t>
            </w:r>
            <w:r w:rsidR="002319B3">
              <w:t xml:space="preserve">In concrete, there are questions like </w:t>
            </w:r>
            <w:r w:rsidR="005E3232">
              <w:t>‘T</w:t>
            </w:r>
            <w:r w:rsidRPr="00E46886">
              <w:t>ell me how you feel?</w:t>
            </w:r>
            <w:r w:rsidR="005E3232">
              <w:t>’</w:t>
            </w:r>
          </w:p>
        </w:tc>
      </w:tr>
    </w:tbl>
    <w:p w14:paraId="5B89FD7D" w14:textId="77777777" w:rsidR="0059096E" w:rsidRPr="00E46886" w:rsidRDefault="0059096E" w:rsidP="0059096E">
      <w:pPr>
        <w:rPr>
          <w:rFonts w:cs="Times New Roman"/>
        </w:rPr>
      </w:pPr>
    </w:p>
    <w:p w14:paraId="19FCCBD7" w14:textId="77777777" w:rsidR="00664A5F" w:rsidRPr="00E46886" w:rsidRDefault="00664A5F" w:rsidP="0059096E">
      <w:pPr>
        <w:rPr>
          <w:rFonts w:cs="Times New Roman"/>
        </w:rPr>
      </w:pPr>
    </w:p>
    <w:p w14:paraId="4AB06659" w14:textId="77777777" w:rsidR="00664A5F" w:rsidRPr="00E46886" w:rsidRDefault="00664A5F" w:rsidP="0059096E">
      <w:pPr>
        <w:rPr>
          <w:rFonts w:cs="Times New Roman"/>
        </w:rPr>
      </w:pPr>
    </w:p>
    <w:sectPr w:rsidR="00664A5F" w:rsidRPr="00E4688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067A"/>
    <w:rsid w:val="00037A74"/>
    <w:rsid w:val="00037FF2"/>
    <w:rsid w:val="0005148B"/>
    <w:rsid w:val="00066011"/>
    <w:rsid w:val="00070D00"/>
    <w:rsid w:val="00071DF8"/>
    <w:rsid w:val="00072272"/>
    <w:rsid w:val="00076A71"/>
    <w:rsid w:val="0008698A"/>
    <w:rsid w:val="00094896"/>
    <w:rsid w:val="00096A15"/>
    <w:rsid w:val="000A3607"/>
    <w:rsid w:val="000A70D6"/>
    <w:rsid w:val="000C0133"/>
    <w:rsid w:val="000C67DB"/>
    <w:rsid w:val="000D370A"/>
    <w:rsid w:val="000D62D6"/>
    <w:rsid w:val="000E6EF1"/>
    <w:rsid w:val="000F1A29"/>
    <w:rsid w:val="00107C2E"/>
    <w:rsid w:val="0011627E"/>
    <w:rsid w:val="00137FA7"/>
    <w:rsid w:val="0014226F"/>
    <w:rsid w:val="00151079"/>
    <w:rsid w:val="001520A1"/>
    <w:rsid w:val="00174E16"/>
    <w:rsid w:val="00191924"/>
    <w:rsid w:val="00196B3B"/>
    <w:rsid w:val="001A05B3"/>
    <w:rsid w:val="001A2615"/>
    <w:rsid w:val="001A3DC4"/>
    <w:rsid w:val="001C2F24"/>
    <w:rsid w:val="001D10AE"/>
    <w:rsid w:val="001D3C5D"/>
    <w:rsid w:val="00206388"/>
    <w:rsid w:val="00206502"/>
    <w:rsid w:val="00213673"/>
    <w:rsid w:val="002145D4"/>
    <w:rsid w:val="00214B40"/>
    <w:rsid w:val="002319B3"/>
    <w:rsid w:val="00237E4F"/>
    <w:rsid w:val="002411BD"/>
    <w:rsid w:val="00263D67"/>
    <w:rsid w:val="00266361"/>
    <w:rsid w:val="00280042"/>
    <w:rsid w:val="002820E0"/>
    <w:rsid w:val="00284624"/>
    <w:rsid w:val="0029496E"/>
    <w:rsid w:val="002A0AA6"/>
    <w:rsid w:val="002B2F6E"/>
    <w:rsid w:val="002B77D5"/>
    <w:rsid w:val="002D5ADC"/>
    <w:rsid w:val="002E0296"/>
    <w:rsid w:val="002E067F"/>
    <w:rsid w:val="002E6E75"/>
    <w:rsid w:val="002F082F"/>
    <w:rsid w:val="002F62B6"/>
    <w:rsid w:val="00310A9A"/>
    <w:rsid w:val="003125AC"/>
    <w:rsid w:val="00324EDD"/>
    <w:rsid w:val="00330F8D"/>
    <w:rsid w:val="003320AC"/>
    <w:rsid w:val="00344770"/>
    <w:rsid w:val="00350A72"/>
    <w:rsid w:val="0035621E"/>
    <w:rsid w:val="0035660C"/>
    <w:rsid w:val="00361C42"/>
    <w:rsid w:val="00363C9A"/>
    <w:rsid w:val="003676BB"/>
    <w:rsid w:val="00373977"/>
    <w:rsid w:val="00374519"/>
    <w:rsid w:val="003825BA"/>
    <w:rsid w:val="003928DE"/>
    <w:rsid w:val="003973AC"/>
    <w:rsid w:val="003A733F"/>
    <w:rsid w:val="003A75E0"/>
    <w:rsid w:val="003B0DF8"/>
    <w:rsid w:val="003B27DD"/>
    <w:rsid w:val="003B5F9E"/>
    <w:rsid w:val="003C153A"/>
    <w:rsid w:val="003D38D5"/>
    <w:rsid w:val="003D5375"/>
    <w:rsid w:val="003F0301"/>
    <w:rsid w:val="003F110F"/>
    <w:rsid w:val="003F252F"/>
    <w:rsid w:val="003F6ABB"/>
    <w:rsid w:val="00403193"/>
    <w:rsid w:val="0041083D"/>
    <w:rsid w:val="0041181D"/>
    <w:rsid w:val="00413772"/>
    <w:rsid w:val="00420747"/>
    <w:rsid w:val="00420DCC"/>
    <w:rsid w:val="00424EA6"/>
    <w:rsid w:val="004257F4"/>
    <w:rsid w:val="00431362"/>
    <w:rsid w:val="00433F02"/>
    <w:rsid w:val="004415E5"/>
    <w:rsid w:val="00441D13"/>
    <w:rsid w:val="0045040F"/>
    <w:rsid w:val="004801D6"/>
    <w:rsid w:val="0048059C"/>
    <w:rsid w:val="00481007"/>
    <w:rsid w:val="00484553"/>
    <w:rsid w:val="00485018"/>
    <w:rsid w:val="00493C77"/>
    <w:rsid w:val="004B2839"/>
    <w:rsid w:val="004B4BE1"/>
    <w:rsid w:val="004C0376"/>
    <w:rsid w:val="004F2332"/>
    <w:rsid w:val="004F2368"/>
    <w:rsid w:val="004F5311"/>
    <w:rsid w:val="004F7A07"/>
    <w:rsid w:val="00502F46"/>
    <w:rsid w:val="00507264"/>
    <w:rsid w:val="00510047"/>
    <w:rsid w:val="005102F5"/>
    <w:rsid w:val="00513FDA"/>
    <w:rsid w:val="00515897"/>
    <w:rsid w:val="0051735A"/>
    <w:rsid w:val="00524D72"/>
    <w:rsid w:val="00530038"/>
    <w:rsid w:val="00540483"/>
    <w:rsid w:val="005411F1"/>
    <w:rsid w:val="00541F75"/>
    <w:rsid w:val="005463D8"/>
    <w:rsid w:val="005659BD"/>
    <w:rsid w:val="00573E83"/>
    <w:rsid w:val="00577A08"/>
    <w:rsid w:val="0059096E"/>
    <w:rsid w:val="005A02D2"/>
    <w:rsid w:val="005A0F2C"/>
    <w:rsid w:val="005B35BE"/>
    <w:rsid w:val="005B4A90"/>
    <w:rsid w:val="005B629A"/>
    <w:rsid w:val="005E3232"/>
    <w:rsid w:val="005F1BDE"/>
    <w:rsid w:val="0060392E"/>
    <w:rsid w:val="0060675C"/>
    <w:rsid w:val="006078E6"/>
    <w:rsid w:val="00620020"/>
    <w:rsid w:val="006439F1"/>
    <w:rsid w:val="00654287"/>
    <w:rsid w:val="00657882"/>
    <w:rsid w:val="00660442"/>
    <w:rsid w:val="00661C43"/>
    <w:rsid w:val="006627B9"/>
    <w:rsid w:val="00664A5F"/>
    <w:rsid w:val="0066684A"/>
    <w:rsid w:val="006712AA"/>
    <w:rsid w:val="006773E3"/>
    <w:rsid w:val="006930A3"/>
    <w:rsid w:val="006A0AC0"/>
    <w:rsid w:val="006A391F"/>
    <w:rsid w:val="006B143B"/>
    <w:rsid w:val="006B4792"/>
    <w:rsid w:val="006B47B9"/>
    <w:rsid w:val="006B72C3"/>
    <w:rsid w:val="006B7E71"/>
    <w:rsid w:val="00701ACF"/>
    <w:rsid w:val="007057F4"/>
    <w:rsid w:val="00706DC1"/>
    <w:rsid w:val="0071365E"/>
    <w:rsid w:val="0071770B"/>
    <w:rsid w:val="00722248"/>
    <w:rsid w:val="00722B02"/>
    <w:rsid w:val="00722C3A"/>
    <w:rsid w:val="00722F92"/>
    <w:rsid w:val="007258ED"/>
    <w:rsid w:val="00726D7C"/>
    <w:rsid w:val="00734ABF"/>
    <w:rsid w:val="007528E1"/>
    <w:rsid w:val="00752BF2"/>
    <w:rsid w:val="007603DB"/>
    <w:rsid w:val="00767F0A"/>
    <w:rsid w:val="007765CE"/>
    <w:rsid w:val="00791F8E"/>
    <w:rsid w:val="007B3BE6"/>
    <w:rsid w:val="007B6BA5"/>
    <w:rsid w:val="007C715D"/>
    <w:rsid w:val="007D5B20"/>
    <w:rsid w:val="007D6CBE"/>
    <w:rsid w:val="007F2BF5"/>
    <w:rsid w:val="00806E83"/>
    <w:rsid w:val="0081675F"/>
    <w:rsid w:val="0082258B"/>
    <w:rsid w:val="008437D1"/>
    <w:rsid w:val="00846F5B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15ECF"/>
    <w:rsid w:val="00933EA5"/>
    <w:rsid w:val="00936FCE"/>
    <w:rsid w:val="00937947"/>
    <w:rsid w:val="00944E43"/>
    <w:rsid w:val="009520D5"/>
    <w:rsid w:val="00953E86"/>
    <w:rsid w:val="00980CF9"/>
    <w:rsid w:val="00985B41"/>
    <w:rsid w:val="00992BB4"/>
    <w:rsid w:val="00994909"/>
    <w:rsid w:val="00995562"/>
    <w:rsid w:val="009A4AA5"/>
    <w:rsid w:val="009B2639"/>
    <w:rsid w:val="009B63D0"/>
    <w:rsid w:val="009B6879"/>
    <w:rsid w:val="009C4E7A"/>
    <w:rsid w:val="009C53A1"/>
    <w:rsid w:val="009D0525"/>
    <w:rsid w:val="009D0D40"/>
    <w:rsid w:val="009D3F9E"/>
    <w:rsid w:val="009D4A3F"/>
    <w:rsid w:val="009F08E5"/>
    <w:rsid w:val="009F1649"/>
    <w:rsid w:val="009F67D4"/>
    <w:rsid w:val="009F7CF1"/>
    <w:rsid w:val="00A0257D"/>
    <w:rsid w:val="00A11260"/>
    <w:rsid w:val="00A23F35"/>
    <w:rsid w:val="00A3321E"/>
    <w:rsid w:val="00A36BF5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76FB4"/>
    <w:rsid w:val="00A85C11"/>
    <w:rsid w:val="00AA09CF"/>
    <w:rsid w:val="00AA0B58"/>
    <w:rsid w:val="00AA30ED"/>
    <w:rsid w:val="00AB675F"/>
    <w:rsid w:val="00AB72C9"/>
    <w:rsid w:val="00AC3D29"/>
    <w:rsid w:val="00AD182C"/>
    <w:rsid w:val="00AD604E"/>
    <w:rsid w:val="00AE4CC3"/>
    <w:rsid w:val="00AE5C84"/>
    <w:rsid w:val="00B07A86"/>
    <w:rsid w:val="00B16628"/>
    <w:rsid w:val="00B17C43"/>
    <w:rsid w:val="00B237DD"/>
    <w:rsid w:val="00B27CEA"/>
    <w:rsid w:val="00B30C9B"/>
    <w:rsid w:val="00B43296"/>
    <w:rsid w:val="00B4482F"/>
    <w:rsid w:val="00B51DC3"/>
    <w:rsid w:val="00B603F8"/>
    <w:rsid w:val="00B6406A"/>
    <w:rsid w:val="00B64E59"/>
    <w:rsid w:val="00B7651A"/>
    <w:rsid w:val="00B87E7F"/>
    <w:rsid w:val="00B913A4"/>
    <w:rsid w:val="00B97A16"/>
    <w:rsid w:val="00BB6DC8"/>
    <w:rsid w:val="00BC13CB"/>
    <w:rsid w:val="00BD390B"/>
    <w:rsid w:val="00BD481C"/>
    <w:rsid w:val="00BF1209"/>
    <w:rsid w:val="00C21270"/>
    <w:rsid w:val="00C26905"/>
    <w:rsid w:val="00C306F5"/>
    <w:rsid w:val="00C33EAA"/>
    <w:rsid w:val="00C43D6A"/>
    <w:rsid w:val="00C456E6"/>
    <w:rsid w:val="00C45A80"/>
    <w:rsid w:val="00C47C8B"/>
    <w:rsid w:val="00C55529"/>
    <w:rsid w:val="00C56211"/>
    <w:rsid w:val="00C70948"/>
    <w:rsid w:val="00C753CE"/>
    <w:rsid w:val="00C840AA"/>
    <w:rsid w:val="00C875B5"/>
    <w:rsid w:val="00C95D2D"/>
    <w:rsid w:val="00CB0064"/>
    <w:rsid w:val="00CC5FD4"/>
    <w:rsid w:val="00CD4323"/>
    <w:rsid w:val="00CD72EB"/>
    <w:rsid w:val="00CF6CCD"/>
    <w:rsid w:val="00D02829"/>
    <w:rsid w:val="00D07832"/>
    <w:rsid w:val="00D264CB"/>
    <w:rsid w:val="00D268F4"/>
    <w:rsid w:val="00D26D40"/>
    <w:rsid w:val="00D320FD"/>
    <w:rsid w:val="00D3248B"/>
    <w:rsid w:val="00D418AA"/>
    <w:rsid w:val="00D71C20"/>
    <w:rsid w:val="00D726B6"/>
    <w:rsid w:val="00D73E62"/>
    <w:rsid w:val="00D841FB"/>
    <w:rsid w:val="00D86683"/>
    <w:rsid w:val="00D95E82"/>
    <w:rsid w:val="00DA2851"/>
    <w:rsid w:val="00DB7ECA"/>
    <w:rsid w:val="00DC3980"/>
    <w:rsid w:val="00DD3791"/>
    <w:rsid w:val="00DF27B9"/>
    <w:rsid w:val="00E021F9"/>
    <w:rsid w:val="00E06F7F"/>
    <w:rsid w:val="00E126B5"/>
    <w:rsid w:val="00E17812"/>
    <w:rsid w:val="00E26F76"/>
    <w:rsid w:val="00E30343"/>
    <w:rsid w:val="00E3402F"/>
    <w:rsid w:val="00E351C4"/>
    <w:rsid w:val="00E3677F"/>
    <w:rsid w:val="00E435C7"/>
    <w:rsid w:val="00E4474F"/>
    <w:rsid w:val="00E45F55"/>
    <w:rsid w:val="00E465EE"/>
    <w:rsid w:val="00E46886"/>
    <w:rsid w:val="00E53B95"/>
    <w:rsid w:val="00E550EE"/>
    <w:rsid w:val="00E55918"/>
    <w:rsid w:val="00E60C0C"/>
    <w:rsid w:val="00E6489D"/>
    <w:rsid w:val="00E70D5C"/>
    <w:rsid w:val="00E70FFF"/>
    <w:rsid w:val="00E76244"/>
    <w:rsid w:val="00E77874"/>
    <w:rsid w:val="00E85A59"/>
    <w:rsid w:val="00E91BEC"/>
    <w:rsid w:val="00EA18F4"/>
    <w:rsid w:val="00EA4FB4"/>
    <w:rsid w:val="00EB4D76"/>
    <w:rsid w:val="00EB6E35"/>
    <w:rsid w:val="00EB74B7"/>
    <w:rsid w:val="00ED0BE8"/>
    <w:rsid w:val="00ED2C0E"/>
    <w:rsid w:val="00EE068D"/>
    <w:rsid w:val="00EE310B"/>
    <w:rsid w:val="00EF57C1"/>
    <w:rsid w:val="00EF5BB5"/>
    <w:rsid w:val="00F05D4A"/>
    <w:rsid w:val="00F22BF9"/>
    <w:rsid w:val="00F255AE"/>
    <w:rsid w:val="00F25BE2"/>
    <w:rsid w:val="00F361D8"/>
    <w:rsid w:val="00F44404"/>
    <w:rsid w:val="00F537A6"/>
    <w:rsid w:val="00F55EE2"/>
    <w:rsid w:val="00F63A18"/>
    <w:rsid w:val="00F6600B"/>
    <w:rsid w:val="00F775FF"/>
    <w:rsid w:val="00F80B2C"/>
    <w:rsid w:val="00F81E81"/>
    <w:rsid w:val="00F821FD"/>
    <w:rsid w:val="00FA1F8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77874"/>
    <w:pPr>
      <w:spacing w:after="200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B47B9"/>
    <w:rPr>
      <w:color w:val="808080"/>
    </w:rPr>
  </w:style>
  <w:style w:type="table" w:customStyle="1" w:styleId="TableGridLight1">
    <w:name w:val="Table Grid Light1"/>
    <w:basedOn w:val="TableNormal"/>
    <w:uiPriority w:val="40"/>
    <w:rsid w:val="006B47B9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3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B7A9603DF1A244B8132CE1C1B398A8" ma:contentTypeVersion="3" ma:contentTypeDescription="Ein neues Dokument erstellen." ma:contentTypeScope="" ma:versionID="22efcc44151f8b241afa6499cd9e18ff">
  <xsd:schema xmlns:xsd="http://www.w3.org/2001/XMLSchema" xmlns:xs="http://www.w3.org/2001/XMLSchema" xmlns:p="http://schemas.microsoft.com/office/2006/metadata/properties" xmlns:ns2="98aa5c30-0ca6-4ff6-9f27-712b5f6a60fa" targetNamespace="http://schemas.microsoft.com/office/2006/metadata/properties" ma:root="true" ma:fieldsID="5b6f9c540de4b244c7cf8ee166d0ccf4" ns2:_="">
    <xsd:import namespace="98aa5c30-0ca6-4ff6-9f27-712b5f6a60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aa5c30-0ca6-4ff6-9f27-712b5f6a6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D23FEF-4852-4224-9802-B25EF3739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3EAAE0-4F79-47B0-86E7-20DD38A669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aa5c30-0ca6-4ff6-9f27-712b5f6a6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639378-AAB1-4528-BF7D-145C430BF6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155</cp:revision>
  <dcterms:created xsi:type="dcterms:W3CDTF">2022-11-16T16:19:00Z</dcterms:created>
  <dcterms:modified xsi:type="dcterms:W3CDTF">2024-05-1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8709321210df93d88580a04b13f552d8a53bbf1def1fd9f8026ce347fea74</vt:lpwstr>
  </property>
  <property fmtid="{D5CDD505-2E9C-101B-9397-08002B2CF9AE}" pid="3" name="ContentTypeId">
    <vt:lpwstr>0x01010050B7A9603DF1A244B8132CE1C1B398A8</vt:lpwstr>
  </property>
</Properties>
</file>